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S1.  Taxa and GenBank numbers used in this study</w:t>
      </w:r>
    </w:p>
    <w:tbl>
      <w:tblPr>
        <w:tblW w:w="9576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978"/>
        <w:gridCol w:w="1471"/>
        <w:gridCol w:w="1838"/>
        <w:gridCol w:w="1471"/>
      </w:tblGrid>
      <w:tr>
        <w:trPr>
          <w:trHeight w:val="300" w:hRule="atLeast"/>
        </w:trPr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Tribe</w:t>
            </w:r>
          </w:p>
        </w:tc>
        <w:tc>
          <w:tcPr>
            <w:tcW w:w="29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 </w:t>
            </w:r>
          </w:p>
        </w:tc>
        <w:tc>
          <w:tcPr>
            <w:tcW w:w="147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28S GenBank</w:t>
            </w:r>
          </w:p>
        </w:tc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wingless GenBank</w:t>
            </w:r>
          </w:p>
        </w:tc>
        <w:tc>
          <w:tcPr>
            <w:tcW w:w="147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18S GenBank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eastAsia="Arial" w:cs="Arial" w:ascii="Arial" w:hAnsi="Arial"/>
                <w:b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b/>
                <w:sz w:val="20"/>
                <w:szCs w:val="24"/>
              </w:rPr>
              <w:t>Subtribe</w:t>
            </w:r>
          </w:p>
        </w:tc>
        <w:tc>
          <w:tcPr>
            <w:tcW w:w="29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Species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Number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Number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Number</w:t>
            </w:r>
          </w:p>
        </w:tc>
      </w:tr>
      <w:tr>
        <w:trPr>
          <w:trHeight w:val="600" w:hRule="atLeast"/>
        </w:trPr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atrobini</w:t>
            </w:r>
          </w:p>
        </w:tc>
        <w:tc>
          <w:tcPr>
            <w:tcW w:w="29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plous californicus Motschulsky</w:t>
            </w:r>
          </w:p>
        </w:tc>
        <w:tc>
          <w:tcPr>
            <w:tcW w:w="147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9 </w:t>
            </w:r>
          </w:p>
        </w:tc>
        <w:tc>
          <w:tcPr>
            <w:tcW w:w="183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7 </w:t>
            </w:r>
          </w:p>
        </w:tc>
        <w:tc>
          <w:tcPr>
            <w:tcW w:w="147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85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atrobus longicornis Sa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00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3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86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embid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embidion levettei carrianum Case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89647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71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9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sydr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sydrus piceu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84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8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accocenus ambiguus Sloan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75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6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86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Nomius pygmaeu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ustral psydrines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mblytelus curtus Fabriciu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83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66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8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elisodera picipennis Westwood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40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02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81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eoni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2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03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72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ecyclothorax vulcans Blackbur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48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01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8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BRACHININAE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repidigastr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repidogaster atrata Peringeu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  <w:lang w:val="it-IT"/>
              </w:rPr>
            </w:pPr>
            <w:r>
              <w:rPr>
                <w:rFonts w:eastAsia="Calibri" w:cs="Arial" w:ascii="Arial" w:hAnsi="Arial"/>
                <w:sz w:val="20"/>
                <w:szCs w:val="24"/>
                <w:lang w:val="it-IT"/>
              </w:rPr>
              <w:t>Crepidogaster (Tyronia) ambreana Deuve &amp; Mate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rachin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rachinus (Neobrachinus) hirsutus Bat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3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72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78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rachinus (Metabrachinus) armiger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82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79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heropsophus aequinoctialis Linné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78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9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77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heropsoph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8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8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ptinus displosor Dufou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63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69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80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ptinus alpinus Dejean &amp; Boisduv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</w:t>
            </w:r>
            <w:r>
              <w:rPr>
                <w:rFonts w:eastAsia="Calibri" w:cs="Arial" w:ascii="Arial" w:hAnsi="Arial"/>
                <w:sz w:val="20"/>
                <w:szCs w:val="24"/>
              </w:rPr>
              <w:t xml:space="preserve">AF398710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68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typhlodrom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41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28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718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typhlomerus vittaticollis Péringue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  <w:t>HARPALINAE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b/>
                <w:b/>
                <w:sz w:val="20"/>
                <w:szCs w:val="24"/>
              </w:rPr>
            </w:pPr>
            <w:r>
              <w:rPr>
                <w:rFonts w:eastAsia="Calibri" w:cs="Arial" w:ascii="Arial" w:hAnsi="Arial"/>
                <w:b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et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eti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4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04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75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bropus carnifex Fabriciu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89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oxandr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oxandrus n. sp. nr.amplithorax Straneo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61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00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78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xycrepis (Stolonis) n.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drimus n.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89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terostich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terostichus melanarius Illig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07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23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79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oecilus scitulu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77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20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Zabr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mara apricaria Paykul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65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74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mara (Curtonotus)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4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orion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orion aridus Alle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8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06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721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oriosomus seticollis MacLea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01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07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bacetini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bacet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81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35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bacetin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89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Caelostomini 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elostomus (Catalainus) n.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04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73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nemalob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nemalobus sulciferus Philippi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06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0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74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lec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  <w:lang w:val="it-IT"/>
              </w:rPr>
            </w:pPr>
            <w:r>
              <w:rPr>
                <w:rFonts w:eastAsia="Calibri" w:cs="Arial" w:ascii="Arial" w:hAnsi="Arial"/>
                <w:sz w:val="20"/>
                <w:szCs w:val="24"/>
                <w:lang w:val="it-IT"/>
              </w:rPr>
              <w:t>Pelecium n. sp. nr.sulcipenne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72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4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715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ripus nitidus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42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9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716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tapiese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tapiesis brasiliensis Gra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45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77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76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latyn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Glyptolenus sulcipennis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71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2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gonum extensicolle Sa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43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64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75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ynuchus dubiu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74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29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lathus ruficolli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Rhadine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iagonum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listhopus mican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latynus hypolithos Sa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Incagonum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tranus pubescen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plynes limbipennis Bat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cranoncus quadridens Motschulsk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793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seudomorph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seudomorpha nr.angustata Hor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14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22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82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phallomorpha sp.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79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36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717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phallomorpha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delotopus bolitus Castelna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arpal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arpalin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Pelmatell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lmatell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0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5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720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ecanomerus niger Darlingto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Anisodactyl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Notiobi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Stenoloph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tenolophus (Egadroma) quinquepustulata Wiedman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radycell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Harpal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scoderus cordicollis Hor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2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8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76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arpalus caliginosus Fabriciu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ercyl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ercyl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hlaen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hlaenius ruficauda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80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78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77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  <w:lang w:val="fr-FR"/>
              </w:rPr>
            </w:pPr>
            <w:r>
              <w:rPr>
                <w:rFonts w:eastAsia="Calibri" w:cs="Arial" w:ascii="Arial" w:hAnsi="Arial"/>
                <w:sz w:val="20"/>
                <w:szCs w:val="24"/>
                <w:lang w:val="fr-FR"/>
              </w:rPr>
              <w:t>Chlaenius (Lissauchenius) rufifemoralis bimaculatu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hlaenius (Callistomimus)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anagae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Teffl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effl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298703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30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84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Panagae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anagaeus sallei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1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2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icroschem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raspedophorus rufipalpis  LaFer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od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natrichi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delopomorpha glabra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23950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tenocrepis elegan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68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27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odine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odine sp.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odine sp.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odes amaroide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icin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Dicael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caelus ambiguus LaFerte-Senecter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65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58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plocheila striatopunctata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3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Licin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adister neopulchellus Lindroth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adister reflexu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togeneius fuscus Soli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icinus cassideus Fabriciu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Dicrochil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crochile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3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Lestignath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acordairi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nth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Cypholob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ypholoba sp.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5 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4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Anthi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nthi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6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hysocrotaph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ogonoglossus sumatrensis Gestro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elluon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Helluon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Gigadaema sp.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66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enigma iridis Newm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cranoglossus resplendens Castelna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Omphr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elluomorphoides latitarsis Case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89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4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elluomorphoides oculeus Bat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795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mphr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7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0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acrocheil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rthogon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rthogonius sp.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09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1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98719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rthogonius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rthogonius sp.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Galerit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Planet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lanetes ruficollis Nietne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lanete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Galerit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Galerita lecontei lecontei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86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0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80</w:t>
            </w:r>
          </w:p>
        </w:tc>
      </w:tr>
      <w:tr>
        <w:trPr>
          <w:trHeight w:val="486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Galeritin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23950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richognathus sp.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23950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ncystroglossus n.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rypt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rypt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esera australis Péringeu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9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5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Zuph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Mischocephal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ischocephalus sp.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Patrizi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halpius nr. rufulu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97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32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81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halpius sp.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4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seudaptinus (Pseudaptinus) lecontei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3798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558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Zuphi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Zuphium sp.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67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34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crogeny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23950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Zuphium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4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exagon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exagoni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nopelma nr. immaculatum Andrew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tenodactyl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tenodactyla batesii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88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2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eptotrachelus dorsalis Fabriciu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46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9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lagiotelum irinum Soli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tenodactyla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eukrus nr. cruciatus Bat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4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achnophor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lybe laetula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05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76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72</w:t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poresthus nr. anomalus Bat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achnophorus elegantulus Mannerheim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0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7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nchonoder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sklepia n.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phorticus pubescen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docanth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olliuris pensylvanica Linné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12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1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olliuris (Eucolliuris)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ntagonica roedingeri Liebk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37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6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ntagonica nr. blanda Andrew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copode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6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26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ctenonyx bembidiodes Whi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89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asiocer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craspeda brunnea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3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larenci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tenidia rugucollis Fairmair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phionea ishii Hab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lophaen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lophaena n.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66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75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lophaena nr. dupuisi Liebk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rigon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rigona nigricep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65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17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rigona (Ripogena) bembidoides Alluaud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iploharpus laevissimus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ebi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emetrida dieffenbachia Whi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3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Brachyctis rugulosa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eleanephes parallelu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23950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23950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inurus opacus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Perical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tenognathus (Pristolomus) dentifer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optodera aerata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ricalus quadrimaculata MacLea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Inna breviformis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tascop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omotrichus elevatus Fabriciu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optodera erotyloides Bat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hilophlae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errimargo verrucifer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ricalin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enarus testaceus Jedlicka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ormolyce hagenbachii Westwood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ristacrus laticollis Gory&amp;Castelna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hysanotus apicalis Alluaud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4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optoptera apicalis Péringue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2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tenotelus opacus Bouchard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0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rydera unicolor Klug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ntimerina elegans Alluaud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Agr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gra exarata group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gra n. sp. truquii group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Apen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penes hilariola Bat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13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67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ymindoide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Calleid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lleida decora Fabriciu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63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74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imodromius nigrotestaceus Soli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Onota angulicollis Reich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0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lochionus timidus Haldem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2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llidiola (Goniocallida) olsoufieffi Jeanne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tenocallida augusticollis Bohem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3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9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nomotarus (Nototarus) chaudoiri  Sloan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alleida (Philophuga) caerulea Case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3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Cymind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ymindis (Pinacodera) puntigera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1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83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02773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ymindis (Cymindis) evanescens Case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ymindis (Taridius) stevensi Andrew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5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3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ystrichopus (Pseudomasoreus) reticulatus Ball&amp;Hilchi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9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ystrichopus (Hystrichopus) sp.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ystrichopus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Dromi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prist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icrolestes lucidiou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Dromius piceu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xinopalpus fuscicep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xinopalpus biplagiatu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yntom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4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Lebi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rsinoe nr. egregia Péringue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0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ebia viridis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49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8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ebia pulchella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5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ebia sp.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ebia sp.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ebia sp.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achnoderma hirsutum Bate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  <w:lang w:val="it-IT"/>
              </w:rPr>
            </w:pPr>
            <w:r>
              <w:rPr>
                <w:rFonts w:eastAsia="Calibri" w:cs="Arial" w:ascii="Arial" w:hAnsi="Arial"/>
                <w:sz w:val="20"/>
                <w:szCs w:val="24"/>
                <w:lang w:val="it-IT"/>
              </w:rPr>
              <w:t>Physodera n. sp. nr. bifenestrata Hell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ndynomena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spasiola n.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2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1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Lia quadrinotata Chevrolat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8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Hyboptera angulicollis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64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5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Metallic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proctinus pallidus Shpele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6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arena picea MacLea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7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eastAsia="Calibri" w:cs="Arial" w:ascii="Arial" w:hAnsi="Arial"/>
                <w:sz w:val="20"/>
                <w:szCs w:val="24"/>
              </w:rPr>
              <w:t>Demetriina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ylindrocrani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4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3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Peliocypa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1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8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Graphipter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Graphipterus cordiger Dejea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711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598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Graphipterus limbatus Castelna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7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Cyclosomini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Masoreus wetterhalli axillaris Gyllenhal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9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etragonoderus insignicollis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4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6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etragonoderus chalceus Chaudoi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14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794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Tetragonoderus latipennis LeCont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53 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31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012471</w:t>
            </w:r>
          </w:p>
        </w:tc>
      </w:tr>
      <w:tr>
        <w:trPr>
          <w:trHeight w:val="6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ephnidius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EU23950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naulacus (Macrancanthus) n.  sp.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801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AF43979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  <w:tc>
          <w:tcPr>
            <w:tcW w:w="29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>Sarothrocrepis sp.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70 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  <w:t xml:space="preserve">AF398624 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sz w:val="20"/>
                <w:szCs w:val="24"/>
              </w:rPr>
            </w:pPr>
            <w:r>
              <w:rPr>
                <w:rFonts w:eastAsia="Calibri" w:cs="Arial" w:ascii="Arial" w:hAnsi="Arial"/>
                <w:sz w:val="20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1:04:00Z</dcterms:created>
  <dc:creator> </dc:creator>
  <dc:description/>
  <cp:keywords/>
  <dc:language>en-US</dc:language>
  <cp:lastModifiedBy> </cp:lastModifiedBy>
  <dcterms:modified xsi:type="dcterms:W3CDTF">2010-09-08T11:04:00Z</dcterms:modified>
  <cp:revision>2</cp:revision>
  <dc:subject/>
  <dc:title/>
</cp:coreProperties>
</file>